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0F94C5">
      <w:pPr>
        <w:spacing w:line="480" w:lineRule="auto"/>
        <w:jc w:val="center"/>
      </w:pPr>
    </w:p>
    <w:p w14:paraId="2EF33FCF">
      <w:pPr>
        <w:spacing w:line="480" w:lineRule="auto"/>
        <w:jc w:val="center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  <w:t xml:space="preserve">Table </w:t>
      </w:r>
      <w:r>
        <w:rPr>
          <w:rFonts w:hint="eastAsia"/>
          <w:sz w:val="15"/>
          <w:szCs w:val="15"/>
          <w:lang w:val="en-US" w:eastAsia="zh-CN"/>
        </w:rPr>
        <w:t>S</w:t>
      </w:r>
      <w:r>
        <w:rPr>
          <w:sz w:val="15"/>
          <w:szCs w:val="15"/>
          <w:lang w:val="en-US" w:eastAsia="zh-CN"/>
        </w:rPr>
        <w:t xml:space="preserve">1 Effect of </w:t>
      </w:r>
      <w:r>
        <w:rPr>
          <w:rFonts w:hint="eastAsia"/>
          <w:sz w:val="15"/>
          <w:szCs w:val="15"/>
          <w:lang w:val="en-US" w:eastAsia="zh-CN"/>
        </w:rPr>
        <w:t>KIP</w:t>
      </w:r>
      <w:r>
        <w:rPr>
          <w:sz w:val="15"/>
          <w:szCs w:val="15"/>
          <w:lang w:val="en-US" w:eastAsia="zh-CN"/>
        </w:rPr>
        <w:t xml:space="preserve"> addition on the sensory characteristics standard of </w:t>
      </w:r>
      <w:r>
        <w:rPr>
          <w:rFonts w:hint="eastAsia"/>
          <w:sz w:val="15"/>
          <w:szCs w:val="15"/>
          <w:lang w:val="en-US" w:eastAsia="zh-CN"/>
        </w:rPr>
        <w:t>Qingtuan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572"/>
        <w:gridCol w:w="2677"/>
        <w:gridCol w:w="2602"/>
      </w:tblGrid>
      <w:tr w14:paraId="1D306E1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221278">
            <w:pPr>
              <w:widowControl w:val="0"/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zh-CN"/>
              </w:rPr>
              <w:t>Evaluation Criteria (Score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32B3F84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ating Standard</w:t>
            </w:r>
          </w:p>
        </w:tc>
      </w:tr>
      <w:tr w14:paraId="48D80B5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FC389A">
            <w:pPr>
              <w:rPr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8145A64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Excellent (7-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DC7E20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Good (4-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8DF7CA0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oor (1-3)</w:t>
            </w:r>
          </w:p>
        </w:tc>
      </w:tr>
      <w:tr w14:paraId="12255BF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38935A">
            <w:pPr>
              <w:widowControl w:val="0"/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Colo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79AFBF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Uniform color distribution with deep pigment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581A3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Slightly uneven color distribution, moderate pigment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F36690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Irregular coloration with pale appearance</w:t>
            </w:r>
          </w:p>
        </w:tc>
      </w:tr>
      <w:tr w14:paraId="37A8A26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50E68">
            <w:pPr>
              <w:widowControl w:val="0"/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Appea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68E29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Intact spherical shape, smooth surface, uniform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8A7B0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Complete shape with rough surface texture, uniform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60140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Deformed structure, rough surface, non-uniform size</w:t>
            </w:r>
          </w:p>
        </w:tc>
      </w:tr>
      <w:tr w14:paraId="0EC2F04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C2695">
            <w:pPr>
              <w:widowControl w:val="0"/>
              <w:spacing w:line="240" w:lineRule="auto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Mouthfe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10D0D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Pleasant mouthfeel with high pala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E8D48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Moderate pala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EC9AB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Unpleasant texture with poor acceptability</w:t>
            </w:r>
          </w:p>
        </w:tc>
      </w:tr>
      <w:tr w14:paraId="0C56990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846AE">
            <w:pPr>
              <w:widowControl w:val="0"/>
              <w:spacing w:line="240" w:lineRule="auto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Smoot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C6337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Glossy surface with pronounced smoot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7254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Moderately smooth surface with faint 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EB93D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Matte surface with noticeable roughness</w:t>
            </w:r>
          </w:p>
        </w:tc>
      </w:tr>
      <w:tr w14:paraId="5E121D7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BD10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c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kip</w:t>
            </w:r>
            <w:r>
              <w:rPr>
                <w:sz w:val="18"/>
                <w:szCs w:val="18"/>
              </w:rPr>
              <w:t>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F256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al viscosity without dent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BBAA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 viscosity causing slight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4CD2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ssive viscosity with strong adhesion to teeth</w:t>
            </w:r>
          </w:p>
        </w:tc>
      </w:tr>
      <w:tr w14:paraId="382C862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FD43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CFE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opriate elasticity with resilient tex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1AC0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elasticity requiring minimal mastication ef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20BF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elasticity with mushy texture</w:t>
            </w:r>
          </w:p>
        </w:tc>
      </w:tr>
      <w:tr w14:paraId="45629CA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10BC0A1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tter/Astringent Tas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AE9A6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ce of bitter/astringent aftertas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0A43C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ght detectable bitterne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7B03FE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nounced bitter/astringent flavor</w:t>
            </w:r>
          </w:p>
        </w:tc>
      </w:tr>
    </w:tbl>
    <w:p w14:paraId="5F3B18BE">
      <w:pPr>
        <w:spacing w:line="480" w:lineRule="auto"/>
      </w:pPr>
    </w:p>
    <w:p w14:paraId="7C11931C">
      <w:pPr>
        <w:spacing w:line="480" w:lineRule="auto"/>
        <w:jc w:val="center"/>
        <w:rPr>
          <w:sz w:val="15"/>
          <w:szCs w:val="15"/>
          <w:lang w:val="en-US" w:eastAsia="zh-CN"/>
        </w:rPr>
      </w:pPr>
      <w:bookmarkStart w:id="0" w:name="_GoBack"/>
      <w:bookmarkEnd w:id="0"/>
    </w:p>
    <w:p w14:paraId="7CD58A97">
      <w:pPr>
        <w:spacing w:line="480" w:lineRule="auto"/>
        <w:rPr>
          <w:rFonts w:hint="eastAsia"/>
          <w:sz w:val="15"/>
          <w:szCs w:val="15"/>
          <w:lang w:val="en-US" w:eastAsia="zh-CN"/>
        </w:rPr>
      </w:pPr>
    </w:p>
    <w:sectPr>
      <w:footerReference r:id="rId5" w:type="default"/>
      <w:footerReference r:id="rId6" w:type="even"/>
      <w:pgSz w:w="11906" w:h="16838"/>
      <w:pgMar w:top="1418" w:right="1247" w:bottom="1134" w:left="1247" w:header="851" w:footer="851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B0C169">
    <w:pPr>
      <w:pStyle w:val="2"/>
      <w:framePr w:wrap="around" w:vAnchor="text" w:hAnchor="margin" w:xAlign="center" w:y="1"/>
      <w:rPr>
        <w:rStyle w:val="9"/>
      </w:rPr>
    </w:pPr>
    <w:r>
      <w:rPr>
        <w:rStyle w:val="9"/>
      </w:rPr>
      <w:fldChar w:fldCharType="begin"/>
    </w:r>
    <w:r>
      <w:rPr>
        <w:rStyle w:val="9"/>
      </w:rPr>
      <w:instrText xml:space="preserve">PAGE  </w:instrText>
    </w:r>
    <w:r>
      <w:rPr>
        <w:rStyle w:val="9"/>
      </w:rPr>
      <w:fldChar w:fldCharType="separate"/>
    </w:r>
    <w:r>
      <w:rPr>
        <w:rStyle w:val="9"/>
      </w:rPr>
      <w:t>8</w:t>
    </w:r>
    <w:r>
      <w:rPr>
        <w:rStyle w:val="9"/>
      </w:rPr>
      <w:fldChar w:fldCharType="end"/>
    </w:r>
  </w:p>
  <w:p w14:paraId="4FF898E8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552453">
    <w:pPr>
      <w:pStyle w:val="2"/>
      <w:framePr w:wrap="around" w:vAnchor="text" w:hAnchor="margin" w:xAlign="center" w:y="1"/>
      <w:rPr>
        <w:rStyle w:val="9"/>
      </w:rPr>
    </w:pPr>
    <w:r>
      <w:rPr>
        <w:rStyle w:val="9"/>
      </w:rPr>
      <w:fldChar w:fldCharType="begin"/>
    </w:r>
    <w:r>
      <w:rPr>
        <w:rStyle w:val="9"/>
      </w:rPr>
      <w:instrText xml:space="preserve">PAGE  </w:instrText>
    </w:r>
    <w:r>
      <w:rPr>
        <w:rStyle w:val="9"/>
      </w:rPr>
      <w:fldChar w:fldCharType="end"/>
    </w:r>
  </w:p>
  <w:p w14:paraId="0C5F7A9E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42015D"/>
    <w:rsid w:val="000221BB"/>
    <w:rsid w:val="000A339A"/>
    <w:rsid w:val="00113EB2"/>
    <w:rsid w:val="00143A63"/>
    <w:rsid w:val="00165E9D"/>
    <w:rsid w:val="00176E7B"/>
    <w:rsid w:val="001871AE"/>
    <w:rsid w:val="001964EB"/>
    <w:rsid w:val="001C14B0"/>
    <w:rsid w:val="001F4182"/>
    <w:rsid w:val="00235DB3"/>
    <w:rsid w:val="00290CAB"/>
    <w:rsid w:val="002A61D6"/>
    <w:rsid w:val="002D7691"/>
    <w:rsid w:val="003362FB"/>
    <w:rsid w:val="00341A5B"/>
    <w:rsid w:val="003A5150"/>
    <w:rsid w:val="003E02C0"/>
    <w:rsid w:val="003E16D5"/>
    <w:rsid w:val="00485097"/>
    <w:rsid w:val="00487C54"/>
    <w:rsid w:val="004E528A"/>
    <w:rsid w:val="005129A2"/>
    <w:rsid w:val="005177DE"/>
    <w:rsid w:val="005D7042"/>
    <w:rsid w:val="006E2D88"/>
    <w:rsid w:val="006F102C"/>
    <w:rsid w:val="00767BDA"/>
    <w:rsid w:val="00776648"/>
    <w:rsid w:val="007A4BC6"/>
    <w:rsid w:val="007B3148"/>
    <w:rsid w:val="007F4CD3"/>
    <w:rsid w:val="0081450A"/>
    <w:rsid w:val="00831728"/>
    <w:rsid w:val="008769E7"/>
    <w:rsid w:val="00892F5F"/>
    <w:rsid w:val="008C4B81"/>
    <w:rsid w:val="008E18D6"/>
    <w:rsid w:val="00935171"/>
    <w:rsid w:val="009C67EC"/>
    <w:rsid w:val="009D7496"/>
    <w:rsid w:val="009F1351"/>
    <w:rsid w:val="00A61AFA"/>
    <w:rsid w:val="00A85A1A"/>
    <w:rsid w:val="00AB52A9"/>
    <w:rsid w:val="00B446C0"/>
    <w:rsid w:val="00BC01B7"/>
    <w:rsid w:val="00BC07A1"/>
    <w:rsid w:val="00BC58F5"/>
    <w:rsid w:val="00C106CB"/>
    <w:rsid w:val="00CC0E39"/>
    <w:rsid w:val="00CC22B9"/>
    <w:rsid w:val="00CE64B2"/>
    <w:rsid w:val="00CF4E4A"/>
    <w:rsid w:val="00D13321"/>
    <w:rsid w:val="00D35B4C"/>
    <w:rsid w:val="00DF6BB3"/>
    <w:rsid w:val="00E119C3"/>
    <w:rsid w:val="00E4346D"/>
    <w:rsid w:val="00E76302"/>
    <w:rsid w:val="00EF6D03"/>
    <w:rsid w:val="00F03541"/>
    <w:rsid w:val="00F23EBF"/>
    <w:rsid w:val="00F56BE7"/>
    <w:rsid w:val="00F67930"/>
    <w:rsid w:val="00FA15FD"/>
    <w:rsid w:val="00FA6E93"/>
    <w:rsid w:val="1E551378"/>
    <w:rsid w:val="21570ECE"/>
    <w:rsid w:val="21F86924"/>
    <w:rsid w:val="2F6731BA"/>
    <w:rsid w:val="30821978"/>
    <w:rsid w:val="363950D3"/>
    <w:rsid w:val="394D4B62"/>
    <w:rsid w:val="413E6D97"/>
    <w:rsid w:val="452D15CB"/>
    <w:rsid w:val="456450B8"/>
    <w:rsid w:val="466D1F8B"/>
    <w:rsid w:val="473B5EDC"/>
    <w:rsid w:val="4DDA23BB"/>
    <w:rsid w:val="4F4E6BFE"/>
    <w:rsid w:val="557F1244"/>
    <w:rsid w:val="593C6551"/>
    <w:rsid w:val="5D762B33"/>
    <w:rsid w:val="72F85DF5"/>
    <w:rsid w:val="7E42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宋体" w:cs="Times New Roman"/>
      <w:sz w:val="24"/>
      <w:szCs w:val="24"/>
      <w:lang w:val="de-DE" w:eastAsia="de-DE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宋体" w:hAnsi="宋体" w:cs="宋体"/>
      <w:lang w:val="en-US" w:eastAsia="zh-CN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page number"/>
    <w:qFormat/>
    <w:uiPriority w:val="0"/>
  </w:style>
  <w:style w:type="character" w:customStyle="1" w:styleId="10">
    <w:name w:val="页眉 字符"/>
    <w:basedOn w:val="7"/>
    <w:link w:val="3"/>
    <w:qFormat/>
    <w:uiPriority w:val="0"/>
    <w:rPr>
      <w:rFonts w:ascii="Times New Roman" w:hAnsi="Times New Roman" w:eastAsia="宋体" w:cs="Times New Roman"/>
      <w:sz w:val="18"/>
      <w:szCs w:val="18"/>
      <w:lang w:val="de-DE" w:eastAsia="de-DE"/>
    </w:rPr>
  </w:style>
  <w:style w:type="character" w:customStyle="1" w:styleId="11">
    <w:name w:val="font6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2">
    <w:name w:val="font7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1</Words>
  <Characters>1029</Characters>
  <Lines>22</Lines>
  <Paragraphs>6</Paragraphs>
  <TotalTime>14</TotalTime>
  <ScaleCrop>false</ScaleCrop>
  <LinksUpToDate>false</LinksUpToDate>
  <CharactersWithSpaces>113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2:20:00Z</dcterms:created>
  <dc:creator>辉辉</dc:creator>
  <cp:lastModifiedBy>辉辉</cp:lastModifiedBy>
  <dcterms:modified xsi:type="dcterms:W3CDTF">2025-09-14T06:02:1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48C51BCD03147CEA4DFBDD51399969F_11</vt:lpwstr>
  </property>
  <property fmtid="{D5CDD505-2E9C-101B-9397-08002B2CF9AE}" pid="4" name="KSOTemplateDocerSaveRecord">
    <vt:lpwstr>eyJoZGlkIjoiMGFhZmJiODIwZDg2ZDk0MGUyMmM2ODA2MWMyZWIzMGYiLCJ1c2VySWQiOiI1Mzg1NTExMDUifQ==</vt:lpwstr>
  </property>
</Properties>
</file>